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horzAnchor="margin" w:tblpY="1365"/>
        <w:tblW w:w="0" w:type="auto"/>
        <w:tblLook w:val="04A0" w:firstRow="1" w:lastRow="0" w:firstColumn="1" w:lastColumn="0" w:noHBand="0" w:noVBand="1"/>
      </w:tblPr>
      <w:tblGrid>
        <w:gridCol w:w="1129"/>
        <w:gridCol w:w="7365"/>
      </w:tblGrid>
      <w:tr w:rsidR="0059054A" w:rsidRPr="00B7271B" w:rsidTr="0059054A">
        <w:tc>
          <w:tcPr>
            <w:tcW w:w="1129" w:type="dxa"/>
          </w:tcPr>
          <w:p w:rsidR="0059054A" w:rsidRPr="00E91988" w:rsidRDefault="0059054A" w:rsidP="00590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98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365" w:type="dxa"/>
          </w:tcPr>
          <w:p w:rsidR="0059054A" w:rsidRPr="00B7271B" w:rsidRDefault="005B5643" w:rsidP="00590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treatment comparison*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meta-analyse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treatment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treatment meta-analyse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treatment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treatment comparison*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ta-analyse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ian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9054A" w:rsidRPr="00B7271B" w:rsidRDefault="0059054A" w:rsidP="00590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054A" w:rsidRPr="00B7271B" w:rsidTr="0059054A">
        <w:tc>
          <w:tcPr>
            <w:tcW w:w="1129" w:type="dxa"/>
          </w:tcPr>
          <w:p w:rsidR="0059054A" w:rsidRPr="00E91988" w:rsidRDefault="0059054A" w:rsidP="00590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1988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  <w:proofErr w:type="spellEnd"/>
          </w:p>
          <w:p w:rsidR="0059054A" w:rsidRPr="00E91988" w:rsidRDefault="0059054A" w:rsidP="00590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5" w:type="dxa"/>
          </w:tcPr>
          <w:p w:rsidR="0059054A" w:rsidRPr="00B7271B" w:rsidRDefault="005B5643" w:rsidP="00590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treatment comparison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treatment comparison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meta-analyse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treatment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treatment meta-analyse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treatment comparison*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 meta-analyse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59054A"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ian meta-analysis</w:t>
            </w:r>
            <w:r w:rsidRPr="00B72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</w:p>
        </w:tc>
      </w:tr>
    </w:tbl>
    <w:p w:rsidR="0059054A" w:rsidRPr="00B7271B" w:rsidRDefault="00D62A44" w:rsidP="00D62A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271B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B727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727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9054A" w:rsidRPr="00B727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lete search strategies </w:t>
      </w:r>
    </w:p>
    <w:p w:rsidR="0059054A" w:rsidRPr="00B7271B" w:rsidRDefault="0059054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59054A" w:rsidRPr="00B7271B" w:rsidRDefault="005905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271B" w:rsidRPr="00B7271B" w:rsidRDefault="00B727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1988" w:rsidRPr="00B7271B" w:rsidRDefault="00E919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91988" w:rsidRPr="00B727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E747C"/>
    <w:multiLevelType w:val="hybridMultilevel"/>
    <w:tmpl w:val="3CCCEF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8B6808"/>
    <w:multiLevelType w:val="hybridMultilevel"/>
    <w:tmpl w:val="DDEAD97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54A"/>
    <w:rsid w:val="00005DC2"/>
    <w:rsid w:val="00205585"/>
    <w:rsid w:val="00282D7A"/>
    <w:rsid w:val="003C0922"/>
    <w:rsid w:val="004C3431"/>
    <w:rsid w:val="0056699B"/>
    <w:rsid w:val="0059054A"/>
    <w:rsid w:val="005B5643"/>
    <w:rsid w:val="0085044C"/>
    <w:rsid w:val="00932B0B"/>
    <w:rsid w:val="00A64CBC"/>
    <w:rsid w:val="00A716C2"/>
    <w:rsid w:val="00AF1A05"/>
    <w:rsid w:val="00B060FB"/>
    <w:rsid w:val="00B7271B"/>
    <w:rsid w:val="00D62A44"/>
    <w:rsid w:val="00D7393E"/>
    <w:rsid w:val="00E35550"/>
    <w:rsid w:val="00E91988"/>
    <w:rsid w:val="00F51FD6"/>
    <w:rsid w:val="00F9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134A5"/>
  <w15:docId w15:val="{542E5C99-5EE2-4E26-A809-97ABE876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90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9054A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D7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39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rnanda</cp:lastModifiedBy>
  <cp:revision>2</cp:revision>
  <dcterms:created xsi:type="dcterms:W3CDTF">2018-04-20T12:58:00Z</dcterms:created>
  <dcterms:modified xsi:type="dcterms:W3CDTF">2018-04-20T12:58:00Z</dcterms:modified>
</cp:coreProperties>
</file>